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218" w:rsidRDefault="00BE7218" w:rsidP="00BE7218">
      <w:pPr>
        <w:spacing w:after="160" w:line="259" w:lineRule="auto"/>
        <w:rPr>
          <w:b/>
          <w:szCs w:val="24"/>
        </w:rPr>
      </w:pPr>
      <w:r>
        <w:rPr>
          <w:b/>
          <w:szCs w:val="24"/>
        </w:rPr>
        <w:t>Supplemental Information, Appendix S</w:t>
      </w:r>
      <w:r w:rsidR="00A27940">
        <w:rPr>
          <w:b/>
          <w:szCs w:val="24"/>
        </w:rPr>
        <w:t>9</w:t>
      </w:r>
    </w:p>
    <w:p w:rsidR="00BE7218" w:rsidRDefault="00BE7218" w:rsidP="00BE7218">
      <w:pPr>
        <w:spacing w:after="160" w:line="480" w:lineRule="auto"/>
        <w:rPr>
          <w:szCs w:val="24"/>
        </w:rPr>
      </w:pPr>
      <w:r w:rsidRPr="00BE7218">
        <w:rPr>
          <w:b/>
          <w:szCs w:val="24"/>
        </w:rPr>
        <w:t>Percentage composition of flying insects captured on sticky traps (top) and terrestrial insects in leaf litter samples (bottom) from four abandoned pasture sites and a mature forest reference.</w:t>
      </w:r>
    </w:p>
    <w:p w:rsidR="00BE7218" w:rsidRDefault="00BE7218" w:rsidP="00BE7218">
      <w:pPr>
        <w:spacing w:after="160" w:line="259" w:lineRule="auto"/>
        <w:rPr>
          <w:szCs w:val="24"/>
        </w:rPr>
      </w:pPr>
      <w:r>
        <w:rPr>
          <w:noProof/>
        </w:rPr>
        <w:drawing>
          <wp:inline distT="0" distB="0" distL="0" distR="0" wp14:anchorId="661E83AA" wp14:editId="3BADEB0C">
            <wp:extent cx="5943600" cy="33178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6E5F" w:rsidRDefault="00BE7218" w:rsidP="00BE7218">
      <w:pPr>
        <w:spacing w:after="160" w:line="259" w:lineRule="auto"/>
      </w:pPr>
      <w:r>
        <w:rPr>
          <w:noProof/>
        </w:rPr>
        <w:drawing>
          <wp:inline distT="0" distB="0" distL="0" distR="0" wp14:anchorId="1A1F007B" wp14:editId="32622F59">
            <wp:extent cx="5943600" cy="33178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6E5F" w:rsidRPr="007E5050" w:rsidRDefault="00AA6E5F" w:rsidP="00AA6E5F">
      <w:pPr>
        <w:rPr>
          <w:szCs w:val="24"/>
        </w:rPr>
      </w:pPr>
    </w:p>
    <w:p w:rsidR="00AA6E5F" w:rsidRPr="007E5050" w:rsidRDefault="003C5ED4" w:rsidP="00AA6E5F">
      <w:pPr>
        <w:rPr>
          <w:szCs w:val="24"/>
        </w:rPr>
      </w:pPr>
      <w:r>
        <w:rPr>
          <w:szCs w:val="24"/>
        </w:rPr>
        <w:t>Flying arthropods:</w:t>
      </w:r>
    </w:p>
    <w:p w:rsidR="00AA6E5F" w:rsidRPr="004D3F02" w:rsidRDefault="00AA6E5F" w:rsidP="00AA6E5F">
      <w:pPr>
        <w:rPr>
          <w:rFonts w:ascii="Arial" w:hAnsi="Arial" w:cs="Arial"/>
          <w:b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1E7D8E" wp14:editId="7EC3A1B9">
                <wp:simplePos x="0" y="0"/>
                <wp:positionH relativeFrom="column">
                  <wp:posOffset>838200</wp:posOffset>
                </wp:positionH>
                <wp:positionV relativeFrom="paragraph">
                  <wp:posOffset>66675</wp:posOffset>
                </wp:positionV>
                <wp:extent cx="3806825" cy="268605"/>
                <wp:effectExtent l="0" t="0" r="3175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6825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A6E5F" w:rsidRPr="007E5050" w:rsidRDefault="00AA6E5F" w:rsidP="00AA6E5F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(323)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         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(348)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   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  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(599)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         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(399)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         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(74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1E7D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6pt;margin-top:5.25pt;width:299.75pt;height:21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" stroked="f">
                <v:textbox>
                  <w:txbxContent>
                    <w:p w:rsidR="00AA6E5F" w:rsidRPr="007E5050" w:rsidRDefault="00AA6E5F" w:rsidP="00AA6E5F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(323)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 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(348)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 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(599)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 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(399)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 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(749)</w:t>
                      </w:r>
                    </w:p>
                  </w:txbxContent>
                </v:textbox>
              </v:shape>
            </w:pict>
          </mc:Fallback>
        </mc:AlternateContent>
      </w:r>
    </w:p>
    <w:p w:rsidR="00AA6E5F" w:rsidRDefault="00AA6E5F" w:rsidP="00AA6E5F">
      <w:r>
        <w:rPr>
          <w:rFonts w:ascii="Arial" w:hAnsi="Arial" w:cs="Arial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204133" wp14:editId="1A721945">
                <wp:simplePos x="0" y="0"/>
                <wp:positionH relativeFrom="column">
                  <wp:posOffset>800100</wp:posOffset>
                </wp:positionH>
                <wp:positionV relativeFrom="paragraph">
                  <wp:posOffset>2023313</wp:posOffset>
                </wp:positionV>
                <wp:extent cx="3844925" cy="323850"/>
                <wp:effectExtent l="0" t="0" r="3175" b="0"/>
                <wp:wrapNone/>
                <wp:docPr id="2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44925" cy="323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A6E5F" w:rsidRPr="007E5050" w:rsidRDefault="00AA6E5F" w:rsidP="00AA6E5F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7E505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a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Cueva </w:t>
                            </w:r>
                            <w:r w:rsidR="00E10DF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La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Caob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10DF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Morelia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10DF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El Corral  </w:t>
                            </w:r>
                            <w:r w:rsidR="00E10DF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 </w:t>
                            </w:r>
                            <w:proofErr w:type="spellStart"/>
                            <w:r w:rsidRPr="007E505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Aceitilla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20413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7" type="#_x0000_t202" style="position:absolute;margin-left:63pt;margin-top:159.3pt;width:302.7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" fillcolor="window" stroked="f" strokeweight=".5pt">
                <v:textbox>
                  <w:txbxContent>
                    <w:p w:rsidR="00AA6E5F" w:rsidRPr="007E5050" w:rsidRDefault="00AA6E5F" w:rsidP="00AA6E5F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7E505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L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a 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Cueva </w:t>
                      </w:r>
                      <w:r w:rsidR="00E10DF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La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Caoba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Pr="007E505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E10DF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Morelia  </w:t>
                      </w:r>
                      <w:r w:rsidRPr="007E505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E10DF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El Corral  </w:t>
                      </w:r>
                      <w:r w:rsidR="00E10DF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 </w:t>
                      </w:r>
                      <w:proofErr w:type="spellStart"/>
                      <w:r w:rsidRPr="007E505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Aceitilla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6403A71" wp14:editId="090EDABE">
            <wp:extent cx="5676900" cy="2066925"/>
            <wp:effectExtent l="0" t="0" r="0" b="0"/>
            <wp:docPr id="4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A6E5F" w:rsidRDefault="00AA6E5F" w:rsidP="00AA6E5F">
      <w:pPr>
        <w:rPr>
          <w:rFonts w:ascii="Arial" w:hAnsi="Arial" w:cs="Arial"/>
          <w:b/>
          <w:szCs w:val="24"/>
        </w:rPr>
      </w:pPr>
    </w:p>
    <w:p w:rsidR="00AA6E5F" w:rsidRDefault="00AA6E5F" w:rsidP="00AA6E5F">
      <w:pPr>
        <w:rPr>
          <w:rFonts w:ascii="Arial" w:hAnsi="Arial" w:cs="Arial"/>
          <w:b/>
          <w:szCs w:val="24"/>
        </w:rPr>
      </w:pPr>
    </w:p>
    <w:p w:rsidR="003C5ED4" w:rsidRDefault="003C5ED4" w:rsidP="00AA6E5F">
      <w:pPr>
        <w:rPr>
          <w:rFonts w:ascii="Arial" w:hAnsi="Arial" w:cs="Arial"/>
          <w:b/>
          <w:szCs w:val="24"/>
        </w:rPr>
      </w:pPr>
    </w:p>
    <w:p w:rsidR="003C5ED4" w:rsidRDefault="003C5ED4" w:rsidP="00AA6E5F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Leaf-litter arthropods</w:t>
      </w:r>
    </w:p>
    <w:p w:rsidR="00AA6E5F" w:rsidRPr="004D3F02" w:rsidRDefault="00AA6E5F" w:rsidP="00AA6E5F">
      <w:pPr>
        <w:rPr>
          <w:rFonts w:ascii="Arial" w:hAnsi="Arial" w:cs="Arial"/>
          <w:b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EA6EC3" wp14:editId="51A7EA1B">
                <wp:simplePos x="0" y="0"/>
                <wp:positionH relativeFrom="column">
                  <wp:posOffset>800100</wp:posOffset>
                </wp:positionH>
                <wp:positionV relativeFrom="paragraph">
                  <wp:posOffset>104140</wp:posOffset>
                </wp:positionV>
                <wp:extent cx="3657600" cy="228600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A6E5F" w:rsidRPr="007E5050" w:rsidRDefault="00AA6E5F" w:rsidP="00AA6E5F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 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210)           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227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         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213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         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294)         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112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)</w:t>
                            </w:r>
                          </w:p>
                          <w:p w:rsidR="00AA6E5F" w:rsidRDefault="00AA6E5F" w:rsidP="00AA6E5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A6EC3" id="_x0000_s1028" type="#_x0000_t202" style="position:absolute;margin-left:63pt;margin-top:8.2pt;width:4in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" stroked="f">
                <v:textbox>
                  <w:txbxContent>
                    <w:p w:rsidR="00AA6E5F" w:rsidRPr="007E5050" w:rsidRDefault="00AA6E5F" w:rsidP="00AA6E5F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210)     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  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227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 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213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 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294)     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    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112</w:t>
                      </w:r>
                      <w:r w:rsidRPr="007E5050">
                        <w:rPr>
                          <w:rFonts w:ascii="Arial" w:hAnsi="Arial" w:cs="Arial"/>
                          <w:b/>
                          <w:sz w:val="20"/>
                        </w:rPr>
                        <w:t>)</w:t>
                      </w:r>
                    </w:p>
                    <w:p w:rsidR="00AA6E5F" w:rsidRDefault="00AA6E5F" w:rsidP="00AA6E5F"/>
                  </w:txbxContent>
                </v:textbox>
              </v:shape>
            </w:pict>
          </mc:Fallback>
        </mc:AlternateContent>
      </w:r>
    </w:p>
    <w:p w:rsidR="00AA6E5F" w:rsidRDefault="00AA6E5F" w:rsidP="00AA6E5F">
      <w:r>
        <w:rPr>
          <w:rFonts w:ascii="Arial" w:hAnsi="Arial" w:cs="Arial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CD01A6" wp14:editId="20C5101A">
                <wp:simplePos x="0" y="0"/>
                <wp:positionH relativeFrom="column">
                  <wp:posOffset>800100</wp:posOffset>
                </wp:positionH>
                <wp:positionV relativeFrom="paragraph">
                  <wp:posOffset>2030933</wp:posOffset>
                </wp:positionV>
                <wp:extent cx="3752850" cy="323850"/>
                <wp:effectExtent l="0" t="0" r="0" b="0"/>
                <wp:wrapNone/>
                <wp:docPr id="2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52850" cy="323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A6E5F" w:rsidRPr="007E5050" w:rsidRDefault="00AA6E5F" w:rsidP="00AA6E5F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7E505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a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Cueva</w:t>
                            </w:r>
                            <w:r w:rsidR="00E10DF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La</w:t>
                            </w:r>
                            <w:proofErr w:type="gramEnd"/>
                            <w:r w:rsidRPr="007E505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7E505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Caob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="00E10DF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Morelia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Pr="007E505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10DF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El Corral  </w:t>
                            </w:r>
                            <w:r w:rsidR="00E10DF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7E505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Aceitilla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CD01A6" id="_x0000_s1029" type="#_x0000_t202" style="position:absolute;margin-left:63pt;margin-top:159.9pt;width:295.5pt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" fillcolor="window" stroked="f" strokeweight=".5pt">
                <v:textbox>
                  <w:txbxContent>
                    <w:p w:rsidR="00AA6E5F" w:rsidRPr="007E5050" w:rsidRDefault="00AA6E5F" w:rsidP="00AA6E5F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7E505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L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a 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Cueva</w:t>
                      </w:r>
                      <w:r w:rsidR="00E10DF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Pr="007E505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La</w:t>
                      </w:r>
                      <w:proofErr w:type="gramEnd"/>
                      <w:r w:rsidRPr="007E505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7E505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Caoba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 </w:t>
                      </w:r>
                      <w:r w:rsidR="00E10DF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Pr="007E505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Morelia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 </w:t>
                      </w:r>
                      <w:r w:rsidRPr="007E505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E10DF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El Corral  </w:t>
                      </w:r>
                      <w:r w:rsidR="00E10DF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7E505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Aceitilla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3078445" wp14:editId="126A2835">
            <wp:extent cx="5676900" cy="2066925"/>
            <wp:effectExtent l="0" t="0" r="0" b="0"/>
            <wp:docPr id="3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:rsidR="00AA6E5F" w:rsidRDefault="00AA6E5F" w:rsidP="00AA6E5F">
      <w:pPr>
        <w:rPr>
          <w:rFonts w:ascii="Arial" w:hAnsi="Arial" w:cs="Arial"/>
          <w:b/>
          <w:szCs w:val="24"/>
        </w:rPr>
      </w:pPr>
    </w:p>
    <w:p w:rsidR="00AA6E5F" w:rsidRDefault="00AA6E5F" w:rsidP="00AA6E5F">
      <w:pPr>
        <w:rPr>
          <w:rFonts w:ascii="Times New Roman" w:eastAsia="Calibri" w:hAnsi="Times New Roman"/>
          <w:szCs w:val="24"/>
        </w:rPr>
      </w:pPr>
    </w:p>
    <w:p w:rsidR="00B52507" w:rsidRPr="00AA6E5F" w:rsidRDefault="00B52507" w:rsidP="00AA6E5F">
      <w:pPr>
        <w:rPr>
          <w:rFonts w:ascii="Times New Roman" w:eastAsia="Calibri" w:hAnsi="Times New Roman"/>
          <w:szCs w:val="24"/>
        </w:rPr>
      </w:pPr>
    </w:p>
    <w:sectPr w:rsidR="00B52507" w:rsidRPr="00AA6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218"/>
    <w:rsid w:val="003C5ED4"/>
    <w:rsid w:val="00A27940"/>
    <w:rsid w:val="00AA6E5F"/>
    <w:rsid w:val="00B52507"/>
    <w:rsid w:val="00BE7218"/>
    <w:rsid w:val="00E1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5F8E5"/>
  <w15:chartTrackingRefBased/>
  <w15:docId w15:val="{5AB67762-CCCA-47FC-BC7D-5354EBFB5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218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ttas\Desktop\Insect%20traps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ttas\Desktop\Insect%20traps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313359746509069"/>
          <c:y val="9.0278083896497593E-2"/>
          <c:w val="0.63249576177141431"/>
          <c:h val="0.75347477713615296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Coleoptera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  <a:prstDash val="solid"/>
            </a:ln>
          </c:spPr>
          <c:invertIfNegative val="0"/>
          <c:cat>
            <c:strRef>
              <c:f>Sheet1!$B$1:$F$1</c:f>
              <c:strCache>
                <c:ptCount val="5"/>
                <c:pt idx="0">
                  <c:v>2-yr</c:v>
                </c:pt>
                <c:pt idx="1">
                  <c:v>5-yr</c:v>
                </c:pt>
                <c:pt idx="2">
                  <c:v>10-yr</c:v>
                </c:pt>
                <c:pt idx="3">
                  <c:v>20-yr</c:v>
                </c:pt>
                <c:pt idx="4">
                  <c:v>Mature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46</c:v>
                </c:pt>
                <c:pt idx="1">
                  <c:v>62</c:v>
                </c:pt>
                <c:pt idx="2">
                  <c:v>34</c:v>
                </c:pt>
                <c:pt idx="3">
                  <c:v>30</c:v>
                </c:pt>
                <c:pt idx="4">
                  <c:v>1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31-4282-AD93-4F0E40D6B63F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Diptera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Sheet1!$B$1:$F$1</c:f>
              <c:strCache>
                <c:ptCount val="5"/>
                <c:pt idx="0">
                  <c:v>2-yr</c:v>
                </c:pt>
                <c:pt idx="1">
                  <c:v>5-yr</c:v>
                </c:pt>
                <c:pt idx="2">
                  <c:v>10-yr</c:v>
                </c:pt>
                <c:pt idx="3">
                  <c:v>20-yr</c:v>
                </c:pt>
                <c:pt idx="4">
                  <c:v>Mature</c:v>
                </c:pt>
              </c:strCache>
            </c:strRef>
          </c:cat>
          <c:val>
            <c:numRef>
              <c:f>Sheet1!$B$3:$F$3</c:f>
              <c:numCache>
                <c:formatCode>General</c:formatCode>
                <c:ptCount val="5"/>
                <c:pt idx="0">
                  <c:v>100</c:v>
                </c:pt>
                <c:pt idx="1">
                  <c:v>87</c:v>
                </c:pt>
                <c:pt idx="2">
                  <c:v>314</c:v>
                </c:pt>
                <c:pt idx="3">
                  <c:v>174</c:v>
                </c:pt>
                <c:pt idx="4">
                  <c:v>2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31-4282-AD93-4F0E40D6B63F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omoptera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Sheet1!$B$1:$F$1</c:f>
              <c:strCache>
                <c:ptCount val="5"/>
                <c:pt idx="0">
                  <c:v>2-yr</c:v>
                </c:pt>
                <c:pt idx="1">
                  <c:v>5-yr</c:v>
                </c:pt>
                <c:pt idx="2">
                  <c:v>10-yr</c:v>
                </c:pt>
                <c:pt idx="3">
                  <c:v>20-yr</c:v>
                </c:pt>
                <c:pt idx="4">
                  <c:v>Mature</c:v>
                </c:pt>
              </c:strCache>
            </c:strRef>
          </c:cat>
          <c:val>
            <c:numRef>
              <c:f>Sheet1!$B$4:$F$4</c:f>
              <c:numCache>
                <c:formatCode>General</c:formatCode>
                <c:ptCount val="5"/>
                <c:pt idx="0">
                  <c:v>126</c:v>
                </c:pt>
                <c:pt idx="1">
                  <c:v>145</c:v>
                </c:pt>
                <c:pt idx="2">
                  <c:v>168</c:v>
                </c:pt>
                <c:pt idx="3">
                  <c:v>130</c:v>
                </c:pt>
                <c:pt idx="4">
                  <c:v>2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331-4282-AD93-4F0E40D6B63F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Hymenoptera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Sheet1!$B$1:$F$1</c:f>
              <c:strCache>
                <c:ptCount val="5"/>
                <c:pt idx="0">
                  <c:v>2-yr</c:v>
                </c:pt>
                <c:pt idx="1">
                  <c:v>5-yr</c:v>
                </c:pt>
                <c:pt idx="2">
                  <c:v>10-yr</c:v>
                </c:pt>
                <c:pt idx="3">
                  <c:v>20-yr</c:v>
                </c:pt>
                <c:pt idx="4">
                  <c:v>Mature</c:v>
                </c:pt>
              </c:strCache>
            </c:strRef>
          </c:cat>
          <c:val>
            <c:numRef>
              <c:f>Sheet1!$B$5:$F$5</c:f>
              <c:numCache>
                <c:formatCode>General</c:formatCode>
                <c:ptCount val="5"/>
                <c:pt idx="0">
                  <c:v>44</c:v>
                </c:pt>
                <c:pt idx="1">
                  <c:v>46</c:v>
                </c:pt>
                <c:pt idx="2">
                  <c:v>72</c:v>
                </c:pt>
                <c:pt idx="3">
                  <c:v>60</c:v>
                </c:pt>
                <c:pt idx="4">
                  <c:v>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331-4282-AD93-4F0E40D6B6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31794896"/>
        <c:axId val="531795288"/>
      </c:barChart>
      <c:catAx>
        <c:axId val="5317948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3179528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531795288"/>
        <c:scaling>
          <c:orientation val="minMax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numFmt formatCode="0%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31794896"/>
        <c:crosses val="autoZero"/>
        <c:crossBetween val="between"/>
        <c:majorUnit val="0.2"/>
      </c:valAx>
      <c:spPr>
        <a:noFill/>
        <a:ln w="12700">
          <a:noFill/>
          <a:prstDash val="solid"/>
        </a:ln>
      </c:spPr>
    </c:plotArea>
    <c:legend>
      <c:legendPos val="r"/>
      <c:layout>
        <c:manualLayout>
          <c:xMode val="edge"/>
          <c:yMode val="edge"/>
          <c:x val="0.79690597507591032"/>
          <c:y val="0.31944552763376072"/>
          <c:w val="0.20309408439329699"/>
          <c:h val="0.36284817913385825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1200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9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313359746509069"/>
          <c:y val="8.9347378877318501E-2"/>
          <c:w val="0.63442999957499657"/>
          <c:h val="0.75601628280807964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A$22</c:f>
              <c:strCache>
                <c:ptCount val="1"/>
                <c:pt idx="0">
                  <c:v>Spiders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Sheet1!$B$21:$F$21</c:f>
              <c:strCache>
                <c:ptCount val="5"/>
                <c:pt idx="0">
                  <c:v>2-yr</c:v>
                </c:pt>
                <c:pt idx="1">
                  <c:v>5-yr</c:v>
                </c:pt>
                <c:pt idx="2">
                  <c:v>10-yr</c:v>
                </c:pt>
                <c:pt idx="3">
                  <c:v>20-yr</c:v>
                </c:pt>
                <c:pt idx="4">
                  <c:v>Mature</c:v>
                </c:pt>
              </c:strCache>
            </c:strRef>
          </c:cat>
          <c:val>
            <c:numRef>
              <c:f>Sheet1!$B$22:$F$22</c:f>
              <c:numCache>
                <c:formatCode>General</c:formatCode>
                <c:ptCount val="5"/>
                <c:pt idx="0">
                  <c:v>48</c:v>
                </c:pt>
                <c:pt idx="1">
                  <c:v>64</c:v>
                </c:pt>
                <c:pt idx="2">
                  <c:v>55</c:v>
                </c:pt>
                <c:pt idx="3">
                  <c:v>68</c:v>
                </c:pt>
                <c:pt idx="4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AB-428D-B25B-5CE74F2F25CD}"/>
            </c:ext>
          </c:extLst>
        </c:ser>
        <c:ser>
          <c:idx val="1"/>
          <c:order val="1"/>
          <c:tx>
            <c:strRef>
              <c:f>Sheet1!$A$23</c:f>
              <c:strCache>
                <c:ptCount val="1"/>
                <c:pt idx="0">
                  <c:v>Ants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Sheet1!$B$21:$F$21</c:f>
              <c:strCache>
                <c:ptCount val="5"/>
                <c:pt idx="0">
                  <c:v>2-yr</c:v>
                </c:pt>
                <c:pt idx="1">
                  <c:v>5-yr</c:v>
                </c:pt>
                <c:pt idx="2">
                  <c:v>10-yr</c:v>
                </c:pt>
                <c:pt idx="3">
                  <c:v>20-yr</c:v>
                </c:pt>
                <c:pt idx="4">
                  <c:v>Mature</c:v>
                </c:pt>
              </c:strCache>
            </c:strRef>
          </c:cat>
          <c:val>
            <c:numRef>
              <c:f>Sheet1!$B$23:$F$23</c:f>
              <c:numCache>
                <c:formatCode>General</c:formatCode>
                <c:ptCount val="5"/>
                <c:pt idx="0">
                  <c:v>14</c:v>
                </c:pt>
                <c:pt idx="1">
                  <c:v>17</c:v>
                </c:pt>
                <c:pt idx="2">
                  <c:v>47</c:v>
                </c:pt>
                <c:pt idx="3">
                  <c:v>55</c:v>
                </c:pt>
                <c:pt idx="4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BAB-428D-B25B-5CE74F2F25CD}"/>
            </c:ext>
          </c:extLst>
        </c:ser>
        <c:ser>
          <c:idx val="2"/>
          <c:order val="2"/>
          <c:tx>
            <c:strRef>
              <c:f>Sheet1!$A$24</c:f>
              <c:strCache>
                <c:ptCount val="1"/>
                <c:pt idx="0">
                  <c:v>Cockroaches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Sheet1!$B$21:$F$21</c:f>
              <c:strCache>
                <c:ptCount val="5"/>
                <c:pt idx="0">
                  <c:v>2-yr</c:v>
                </c:pt>
                <c:pt idx="1">
                  <c:v>5-yr</c:v>
                </c:pt>
                <c:pt idx="2">
                  <c:v>10-yr</c:v>
                </c:pt>
                <c:pt idx="3">
                  <c:v>20-yr</c:v>
                </c:pt>
                <c:pt idx="4">
                  <c:v>Mature</c:v>
                </c:pt>
              </c:strCache>
            </c:strRef>
          </c:cat>
          <c:val>
            <c:numRef>
              <c:f>Sheet1!$B$24:$F$24</c:f>
              <c:numCache>
                <c:formatCode>General</c:formatCode>
                <c:ptCount val="5"/>
                <c:pt idx="0">
                  <c:v>24</c:v>
                </c:pt>
                <c:pt idx="1">
                  <c:v>25</c:v>
                </c:pt>
                <c:pt idx="2">
                  <c:v>52</c:v>
                </c:pt>
                <c:pt idx="3">
                  <c:v>42</c:v>
                </c:pt>
                <c:pt idx="4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BAB-428D-B25B-5CE74F2F25CD}"/>
            </c:ext>
          </c:extLst>
        </c:ser>
        <c:ser>
          <c:idx val="3"/>
          <c:order val="3"/>
          <c:tx>
            <c:strRef>
              <c:f>Sheet1!$A$25</c:f>
              <c:strCache>
                <c:ptCount val="1"/>
                <c:pt idx="0">
                  <c:v>Other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Sheet1!$B$21:$F$21</c:f>
              <c:strCache>
                <c:ptCount val="5"/>
                <c:pt idx="0">
                  <c:v>2-yr</c:v>
                </c:pt>
                <c:pt idx="1">
                  <c:v>5-yr</c:v>
                </c:pt>
                <c:pt idx="2">
                  <c:v>10-yr</c:v>
                </c:pt>
                <c:pt idx="3">
                  <c:v>20-yr</c:v>
                </c:pt>
                <c:pt idx="4">
                  <c:v>Mature</c:v>
                </c:pt>
              </c:strCache>
            </c:strRef>
          </c:cat>
          <c:val>
            <c:numRef>
              <c:f>Sheet1!$B$25:$F$25</c:f>
              <c:numCache>
                <c:formatCode>General</c:formatCode>
                <c:ptCount val="5"/>
                <c:pt idx="0">
                  <c:v>125</c:v>
                </c:pt>
                <c:pt idx="1">
                  <c:v>122</c:v>
                </c:pt>
                <c:pt idx="2">
                  <c:v>61</c:v>
                </c:pt>
                <c:pt idx="3">
                  <c:v>129</c:v>
                </c:pt>
                <c:pt idx="4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BAB-428D-B25B-5CE74F2F25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31796072"/>
        <c:axId val="451151704"/>
      </c:barChart>
      <c:catAx>
        <c:axId val="5317960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5115170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451151704"/>
        <c:scaling>
          <c:orientation val="minMax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numFmt formatCode="0%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31796072"/>
        <c:crosses val="autoZero"/>
        <c:crossBetween val="between"/>
        <c:majorUnit val="0.2"/>
      </c:valAx>
      <c:spPr>
        <a:noFill/>
        <a:ln w="12700">
          <a:noFill/>
          <a:prstDash val="solid"/>
        </a:ln>
      </c:spPr>
    </c:plotArea>
    <c:legend>
      <c:legendPos val="r"/>
      <c:layout>
        <c:manualLayout>
          <c:xMode val="edge"/>
          <c:yMode val="edge"/>
          <c:x val="0.79884021287949269"/>
          <c:y val="0.32302513901799768"/>
          <c:w val="0.20115973484083721"/>
          <c:h val="0.38584727690288717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1200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9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jie2</dc:creator>
  <cp:keywords/>
  <dc:description/>
  <cp:lastModifiedBy>Brouwer, Nathan</cp:lastModifiedBy>
  <cp:revision>5</cp:revision>
  <dcterms:created xsi:type="dcterms:W3CDTF">2018-02-28T15:37:00Z</dcterms:created>
  <dcterms:modified xsi:type="dcterms:W3CDTF">2018-05-18T18:47:00Z</dcterms:modified>
</cp:coreProperties>
</file>